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3AD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 w14:paraId="4F4053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778"/>
        <w:gridCol w:w="3691"/>
      </w:tblGrid>
      <w:tr w14:paraId="1E5C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 w14:paraId="09F332E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</w:tcPr>
          <w:p w14:paraId="14C6BDB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</w:tcPr>
          <w:p w14:paraId="1EB7AA8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 w14:paraId="50E7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 w14:paraId="5DC0C3B2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217" w:type="pct"/>
            <w:tcBorders>
              <w:top w:val="single" w:color="auto" w:sz="4" w:space="0"/>
            </w:tcBorders>
            <w:vAlign w:val="center"/>
          </w:tcPr>
          <w:p w14:paraId="1A33B268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66" w:type="pct"/>
            <w:tcBorders>
              <w:top w:val="single" w:color="auto" w:sz="4" w:space="0"/>
            </w:tcBorders>
            <w:vAlign w:val="center"/>
          </w:tcPr>
          <w:p w14:paraId="361A6CBF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 w14:paraId="5F86B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069C7A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DCD4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EA8FA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CAAAAAGGCGACTAAGGAAAAA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CDEDF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AAGGGCGTCACTCCCACT</w:t>
            </w:r>
          </w:p>
        </w:tc>
      </w:tr>
    </w:tbl>
    <w:p w14:paraId="13B720E8">
      <w:pPr>
        <w:rPr>
          <w:b/>
          <w:bCs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3ZjIwODM1NWYwMjg1YmVkMjEzZmFiYmZlOTI4MjM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5BA7B83"/>
    <w:rsid w:val="0FBA0006"/>
    <w:rsid w:val="1178774E"/>
    <w:rsid w:val="15CF2874"/>
    <w:rsid w:val="236B029E"/>
    <w:rsid w:val="24440E18"/>
    <w:rsid w:val="264F7903"/>
    <w:rsid w:val="27A37AD9"/>
    <w:rsid w:val="57631203"/>
    <w:rsid w:val="633F6637"/>
    <w:rsid w:val="6B8D5402"/>
    <w:rsid w:val="6E9202A4"/>
    <w:rsid w:val="7646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339</Characters>
  <Lines>5</Lines>
  <Paragraphs>1</Paragraphs>
  <TotalTime>24</TotalTime>
  <ScaleCrop>false</ScaleCrop>
  <LinksUpToDate>false</LinksUpToDate>
  <CharactersWithSpaces>3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5-03-09T03:57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28DBF8209184C10BA1BD469CCEDA75F_12</vt:lpwstr>
  </property>
  <property fmtid="{D5CDD505-2E9C-101B-9397-08002B2CF9AE}" pid="4" name="KSOTemplateDocerSaveRecord">
    <vt:lpwstr>eyJoZGlkIjoiOTM4MDQ5MjVkYmNkNWZlODA5NzBiNTg1ZTYxYzdlYmUiLCJ1c2VySWQiOiIyNTI2NzE2ODkifQ==</vt:lpwstr>
  </property>
</Properties>
</file>